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0FA54" w14:textId="3089C86D" w:rsidR="00C67E91" w:rsidRPr="002B0F44" w:rsidRDefault="00C67E91" w:rsidP="00C67E91">
      <w:pPr>
        <w:widowControl/>
        <w:spacing w:before="100" w:beforeAutospacing="1"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B0F44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able S</w:t>
      </w:r>
      <w:r w:rsidR="002C1DC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</w:t>
      </w:r>
    </w:p>
    <w:p w14:paraId="2670438E" w14:textId="77777777" w:rsidR="00C67E91" w:rsidRPr="002B0F44" w:rsidRDefault="00C67E91" w:rsidP="00C67E91">
      <w:pPr>
        <w:widowControl/>
        <w:spacing w:before="100" w:beforeAutospacing="1"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2B0F44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ames and indices of the </w:t>
      </w:r>
      <w:r w:rsidRPr="00E2171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JHU-ICBM-DTI-81 white matter atlas</w:t>
      </w:r>
    </w:p>
    <w:tbl>
      <w:tblPr>
        <w:tblStyle w:val="2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8"/>
        <w:gridCol w:w="2035"/>
        <w:gridCol w:w="1013"/>
      </w:tblGrid>
      <w:tr w:rsidR="00C67E91" w:rsidRPr="00E21719" w14:paraId="179A8DE6" w14:textId="77777777" w:rsidTr="00252A42">
        <w:tc>
          <w:tcPr>
            <w:tcW w:w="3165" w:type="pct"/>
            <w:tcBorders>
              <w:top w:val="single" w:sz="12" w:space="0" w:color="auto"/>
              <w:bottom w:val="single" w:sz="6" w:space="0" w:color="auto"/>
            </w:tcBorders>
          </w:tcPr>
          <w:p w14:paraId="3BDC6CA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6" w:space="0" w:color="auto"/>
            </w:tcBorders>
          </w:tcPr>
          <w:p w14:paraId="12417394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bbreviations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6" w:space="0" w:color="auto"/>
            </w:tcBorders>
          </w:tcPr>
          <w:p w14:paraId="73FBA29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dex </w:t>
            </w:r>
          </w:p>
        </w:tc>
      </w:tr>
      <w:tr w:rsidR="00C67E91" w:rsidRPr="00E21719" w14:paraId="725EF49F" w14:textId="77777777" w:rsidTr="00252A42">
        <w:tc>
          <w:tcPr>
            <w:tcW w:w="3165" w:type="pct"/>
            <w:tcBorders>
              <w:top w:val="single" w:sz="6" w:space="0" w:color="auto"/>
            </w:tcBorders>
            <w:vAlign w:val="center"/>
          </w:tcPr>
          <w:p w14:paraId="1F4265D5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iddle cerebellar peduncle</w:t>
            </w:r>
          </w:p>
        </w:tc>
        <w:tc>
          <w:tcPr>
            <w:tcW w:w="1225" w:type="pct"/>
            <w:tcBorders>
              <w:top w:val="single" w:sz="6" w:space="0" w:color="auto"/>
            </w:tcBorders>
          </w:tcPr>
          <w:p w14:paraId="5149557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mCBLP</w:t>
            </w:r>
          </w:p>
        </w:tc>
        <w:tc>
          <w:tcPr>
            <w:tcW w:w="610" w:type="pct"/>
            <w:tcBorders>
              <w:top w:val="single" w:sz="6" w:space="0" w:color="auto"/>
            </w:tcBorders>
            <w:vAlign w:val="center"/>
          </w:tcPr>
          <w:p w14:paraId="0560EC8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67E91" w:rsidRPr="00E21719" w14:paraId="2AFF7A1C" w14:textId="77777777" w:rsidTr="00252A42">
        <w:tc>
          <w:tcPr>
            <w:tcW w:w="3165" w:type="pct"/>
            <w:vAlign w:val="center"/>
          </w:tcPr>
          <w:p w14:paraId="3FDB6216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ntine crossing tract</w:t>
            </w:r>
          </w:p>
        </w:tc>
        <w:tc>
          <w:tcPr>
            <w:tcW w:w="1225" w:type="pct"/>
          </w:tcPr>
          <w:p w14:paraId="5E4EB63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10" w:type="pct"/>
            <w:vAlign w:val="center"/>
          </w:tcPr>
          <w:p w14:paraId="0CB2309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C67E91" w:rsidRPr="00E21719" w14:paraId="38A9C047" w14:textId="77777777" w:rsidTr="00252A42">
        <w:tc>
          <w:tcPr>
            <w:tcW w:w="3165" w:type="pct"/>
            <w:vAlign w:val="center"/>
          </w:tcPr>
          <w:p w14:paraId="25FC48CF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nu corpus callosum</w:t>
            </w:r>
          </w:p>
        </w:tc>
        <w:tc>
          <w:tcPr>
            <w:tcW w:w="1225" w:type="pct"/>
          </w:tcPr>
          <w:p w14:paraId="5A81EF5C" w14:textId="77777777" w:rsidR="00C67E91" w:rsidRPr="002B0F44" w:rsidRDefault="00C67E91" w:rsidP="00252A4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610" w:type="pct"/>
            <w:vAlign w:val="center"/>
          </w:tcPr>
          <w:p w14:paraId="45C8852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C67E91" w:rsidRPr="00E21719" w14:paraId="5AD2A790" w14:textId="77777777" w:rsidTr="00252A42">
        <w:tc>
          <w:tcPr>
            <w:tcW w:w="3165" w:type="pct"/>
            <w:vAlign w:val="center"/>
          </w:tcPr>
          <w:p w14:paraId="63422EB8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ody corpus callosum</w:t>
            </w:r>
          </w:p>
        </w:tc>
        <w:tc>
          <w:tcPr>
            <w:tcW w:w="1225" w:type="pct"/>
          </w:tcPr>
          <w:p w14:paraId="7D073B41" w14:textId="77777777" w:rsidR="00C67E91" w:rsidRPr="002B0F44" w:rsidRDefault="00C67E91" w:rsidP="00252A4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BCC</w:t>
            </w:r>
          </w:p>
        </w:tc>
        <w:tc>
          <w:tcPr>
            <w:tcW w:w="610" w:type="pct"/>
            <w:vAlign w:val="center"/>
          </w:tcPr>
          <w:p w14:paraId="19793AD4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C67E91" w:rsidRPr="00E21719" w14:paraId="66767CBC" w14:textId="77777777" w:rsidTr="00252A42">
        <w:tc>
          <w:tcPr>
            <w:tcW w:w="3165" w:type="pct"/>
            <w:vAlign w:val="center"/>
          </w:tcPr>
          <w:p w14:paraId="5E732344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lenium corpus callosum</w:t>
            </w:r>
          </w:p>
        </w:tc>
        <w:tc>
          <w:tcPr>
            <w:tcW w:w="1225" w:type="pct"/>
          </w:tcPr>
          <w:p w14:paraId="021CCD6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610" w:type="pct"/>
            <w:vAlign w:val="center"/>
          </w:tcPr>
          <w:p w14:paraId="25FFEEB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C67E91" w:rsidRPr="00E21719" w14:paraId="7A6CA578" w14:textId="77777777" w:rsidTr="00252A42">
        <w:tc>
          <w:tcPr>
            <w:tcW w:w="3165" w:type="pct"/>
            <w:vAlign w:val="center"/>
          </w:tcPr>
          <w:p w14:paraId="6A9C325A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ornix</w:t>
            </w:r>
          </w:p>
        </w:tc>
        <w:tc>
          <w:tcPr>
            <w:tcW w:w="1225" w:type="pct"/>
          </w:tcPr>
          <w:p w14:paraId="0544A2C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FX</w:t>
            </w:r>
          </w:p>
        </w:tc>
        <w:tc>
          <w:tcPr>
            <w:tcW w:w="610" w:type="pct"/>
            <w:vAlign w:val="center"/>
          </w:tcPr>
          <w:p w14:paraId="35257E5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C67E91" w:rsidRPr="00E21719" w14:paraId="71715619" w14:textId="77777777" w:rsidTr="00252A42">
        <w:tc>
          <w:tcPr>
            <w:tcW w:w="3165" w:type="pct"/>
            <w:vAlign w:val="center"/>
          </w:tcPr>
          <w:p w14:paraId="3514F2F1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ticospinal tract R</w:t>
            </w:r>
          </w:p>
        </w:tc>
        <w:tc>
          <w:tcPr>
            <w:tcW w:w="1225" w:type="pct"/>
          </w:tcPr>
          <w:p w14:paraId="7FB8D53F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ST.R</w:t>
            </w:r>
          </w:p>
        </w:tc>
        <w:tc>
          <w:tcPr>
            <w:tcW w:w="610" w:type="pct"/>
            <w:vAlign w:val="center"/>
          </w:tcPr>
          <w:p w14:paraId="70D9DFF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C67E91" w:rsidRPr="00E21719" w14:paraId="33676C15" w14:textId="77777777" w:rsidTr="00252A42">
        <w:tc>
          <w:tcPr>
            <w:tcW w:w="3165" w:type="pct"/>
            <w:vAlign w:val="center"/>
          </w:tcPr>
          <w:p w14:paraId="240101C8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ticospinal tract L</w:t>
            </w:r>
          </w:p>
        </w:tc>
        <w:tc>
          <w:tcPr>
            <w:tcW w:w="1225" w:type="pct"/>
          </w:tcPr>
          <w:p w14:paraId="55AE238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ST.L</w:t>
            </w:r>
          </w:p>
        </w:tc>
        <w:tc>
          <w:tcPr>
            <w:tcW w:w="610" w:type="pct"/>
            <w:vAlign w:val="center"/>
          </w:tcPr>
          <w:p w14:paraId="1495018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C67E91" w:rsidRPr="00E21719" w14:paraId="046FC2F0" w14:textId="77777777" w:rsidTr="00252A42">
        <w:tc>
          <w:tcPr>
            <w:tcW w:w="3165" w:type="pct"/>
            <w:vAlign w:val="center"/>
          </w:tcPr>
          <w:p w14:paraId="21AA40A4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dial lemniscus R</w:t>
            </w:r>
          </w:p>
        </w:tc>
        <w:tc>
          <w:tcPr>
            <w:tcW w:w="1225" w:type="pct"/>
          </w:tcPr>
          <w:p w14:paraId="1B7E935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ML.R</w:t>
            </w:r>
          </w:p>
        </w:tc>
        <w:tc>
          <w:tcPr>
            <w:tcW w:w="610" w:type="pct"/>
            <w:vAlign w:val="center"/>
          </w:tcPr>
          <w:p w14:paraId="61E7608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C67E91" w:rsidRPr="00E21719" w14:paraId="547AB218" w14:textId="77777777" w:rsidTr="00252A42">
        <w:tc>
          <w:tcPr>
            <w:tcW w:w="3165" w:type="pct"/>
            <w:vAlign w:val="center"/>
          </w:tcPr>
          <w:p w14:paraId="4E963020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dial lemniscus L</w:t>
            </w:r>
          </w:p>
        </w:tc>
        <w:tc>
          <w:tcPr>
            <w:tcW w:w="1225" w:type="pct"/>
          </w:tcPr>
          <w:p w14:paraId="72C12BA4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ML.L</w:t>
            </w:r>
          </w:p>
        </w:tc>
        <w:tc>
          <w:tcPr>
            <w:tcW w:w="610" w:type="pct"/>
            <w:vAlign w:val="center"/>
          </w:tcPr>
          <w:p w14:paraId="77B4219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C67E91" w:rsidRPr="00E21719" w14:paraId="1D7E1488" w14:textId="77777777" w:rsidTr="00252A42">
        <w:tc>
          <w:tcPr>
            <w:tcW w:w="3165" w:type="pct"/>
            <w:vAlign w:val="center"/>
          </w:tcPr>
          <w:p w14:paraId="020F1AC3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ferior cerebellar peduncle R</w:t>
            </w:r>
          </w:p>
        </w:tc>
        <w:tc>
          <w:tcPr>
            <w:tcW w:w="1225" w:type="pct"/>
          </w:tcPr>
          <w:p w14:paraId="18826EB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iCBLP.R</w:t>
            </w:r>
          </w:p>
        </w:tc>
        <w:tc>
          <w:tcPr>
            <w:tcW w:w="610" w:type="pct"/>
            <w:vAlign w:val="center"/>
          </w:tcPr>
          <w:p w14:paraId="5EDE9EC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67E91" w:rsidRPr="00E21719" w14:paraId="46E7B643" w14:textId="77777777" w:rsidTr="00252A42">
        <w:tc>
          <w:tcPr>
            <w:tcW w:w="3165" w:type="pct"/>
            <w:vAlign w:val="center"/>
          </w:tcPr>
          <w:p w14:paraId="08E66FE3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ferior cerebellar peduncle L</w:t>
            </w:r>
          </w:p>
        </w:tc>
        <w:tc>
          <w:tcPr>
            <w:tcW w:w="1225" w:type="pct"/>
          </w:tcPr>
          <w:p w14:paraId="0B5F201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iCBLP.L</w:t>
            </w:r>
          </w:p>
        </w:tc>
        <w:tc>
          <w:tcPr>
            <w:tcW w:w="610" w:type="pct"/>
            <w:vAlign w:val="center"/>
          </w:tcPr>
          <w:p w14:paraId="5B5E2CC0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C67E91" w:rsidRPr="00E21719" w14:paraId="510F9556" w14:textId="77777777" w:rsidTr="00252A42">
        <w:tc>
          <w:tcPr>
            <w:tcW w:w="3165" w:type="pct"/>
            <w:vAlign w:val="center"/>
          </w:tcPr>
          <w:p w14:paraId="4248137D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erebellar peduncle R</w:t>
            </w:r>
          </w:p>
        </w:tc>
        <w:tc>
          <w:tcPr>
            <w:tcW w:w="1225" w:type="pct"/>
          </w:tcPr>
          <w:p w14:paraId="62207282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CBLP.R</w:t>
            </w:r>
          </w:p>
        </w:tc>
        <w:tc>
          <w:tcPr>
            <w:tcW w:w="610" w:type="pct"/>
            <w:vAlign w:val="center"/>
          </w:tcPr>
          <w:p w14:paraId="11D5C5B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C67E91" w:rsidRPr="00E21719" w14:paraId="32A9966B" w14:textId="77777777" w:rsidTr="00252A42">
        <w:tc>
          <w:tcPr>
            <w:tcW w:w="3165" w:type="pct"/>
            <w:vAlign w:val="center"/>
          </w:tcPr>
          <w:p w14:paraId="5DE0EE7D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erebellar peduncle L</w:t>
            </w:r>
          </w:p>
        </w:tc>
        <w:tc>
          <w:tcPr>
            <w:tcW w:w="1225" w:type="pct"/>
          </w:tcPr>
          <w:p w14:paraId="192A20FB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CBLP.L</w:t>
            </w:r>
          </w:p>
        </w:tc>
        <w:tc>
          <w:tcPr>
            <w:tcW w:w="610" w:type="pct"/>
            <w:vAlign w:val="center"/>
          </w:tcPr>
          <w:p w14:paraId="0040026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C67E91" w:rsidRPr="00E21719" w14:paraId="44A3394C" w14:textId="77777777" w:rsidTr="00252A42">
        <w:tc>
          <w:tcPr>
            <w:tcW w:w="3165" w:type="pct"/>
            <w:vAlign w:val="center"/>
          </w:tcPr>
          <w:p w14:paraId="2EFC4EA8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ebral peduncle R</w:t>
            </w:r>
          </w:p>
        </w:tc>
        <w:tc>
          <w:tcPr>
            <w:tcW w:w="1225" w:type="pct"/>
          </w:tcPr>
          <w:p w14:paraId="2062455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BRP.R</w:t>
            </w:r>
          </w:p>
        </w:tc>
        <w:tc>
          <w:tcPr>
            <w:tcW w:w="610" w:type="pct"/>
            <w:vAlign w:val="center"/>
          </w:tcPr>
          <w:p w14:paraId="750B114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C67E91" w:rsidRPr="00E21719" w14:paraId="4096E9CD" w14:textId="77777777" w:rsidTr="00252A42">
        <w:tc>
          <w:tcPr>
            <w:tcW w:w="3165" w:type="pct"/>
            <w:vAlign w:val="center"/>
          </w:tcPr>
          <w:p w14:paraId="44D9E45D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ebral peduncle L</w:t>
            </w:r>
          </w:p>
        </w:tc>
        <w:tc>
          <w:tcPr>
            <w:tcW w:w="1225" w:type="pct"/>
          </w:tcPr>
          <w:p w14:paraId="761A8FC2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BRP.L</w:t>
            </w:r>
          </w:p>
        </w:tc>
        <w:tc>
          <w:tcPr>
            <w:tcW w:w="610" w:type="pct"/>
            <w:vAlign w:val="center"/>
          </w:tcPr>
          <w:p w14:paraId="740A0CB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C67E91" w:rsidRPr="00E21719" w14:paraId="508CB7DE" w14:textId="77777777" w:rsidTr="00252A42">
        <w:tc>
          <w:tcPr>
            <w:tcW w:w="3165" w:type="pct"/>
            <w:vAlign w:val="center"/>
          </w:tcPr>
          <w:p w14:paraId="78943A28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limb of internal capsule R</w:t>
            </w:r>
          </w:p>
        </w:tc>
        <w:tc>
          <w:tcPr>
            <w:tcW w:w="1225" w:type="pct"/>
          </w:tcPr>
          <w:p w14:paraId="698804D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ALIC.R</w:t>
            </w:r>
          </w:p>
        </w:tc>
        <w:tc>
          <w:tcPr>
            <w:tcW w:w="610" w:type="pct"/>
            <w:vAlign w:val="center"/>
          </w:tcPr>
          <w:p w14:paraId="222DC28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C67E91" w:rsidRPr="00E21719" w14:paraId="177E1220" w14:textId="77777777" w:rsidTr="00252A42">
        <w:tc>
          <w:tcPr>
            <w:tcW w:w="3165" w:type="pct"/>
            <w:vAlign w:val="center"/>
          </w:tcPr>
          <w:p w14:paraId="41769F08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limb of internal capsule L</w:t>
            </w:r>
          </w:p>
        </w:tc>
        <w:tc>
          <w:tcPr>
            <w:tcW w:w="1225" w:type="pct"/>
          </w:tcPr>
          <w:p w14:paraId="7EBFD882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ALIC.L</w:t>
            </w:r>
          </w:p>
        </w:tc>
        <w:tc>
          <w:tcPr>
            <w:tcW w:w="610" w:type="pct"/>
            <w:vAlign w:val="center"/>
          </w:tcPr>
          <w:p w14:paraId="20E1F4E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</w:tr>
      <w:tr w:rsidR="00C67E91" w:rsidRPr="00E21719" w14:paraId="4EB12B56" w14:textId="77777777" w:rsidTr="00252A42">
        <w:tc>
          <w:tcPr>
            <w:tcW w:w="3165" w:type="pct"/>
            <w:vAlign w:val="center"/>
          </w:tcPr>
          <w:p w14:paraId="5A8A09EC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limb of internal capsule R</w:t>
            </w:r>
          </w:p>
        </w:tc>
        <w:tc>
          <w:tcPr>
            <w:tcW w:w="1225" w:type="pct"/>
          </w:tcPr>
          <w:p w14:paraId="7CAB9AB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PLIC.R</w:t>
            </w:r>
          </w:p>
        </w:tc>
        <w:tc>
          <w:tcPr>
            <w:tcW w:w="610" w:type="pct"/>
            <w:vAlign w:val="center"/>
          </w:tcPr>
          <w:p w14:paraId="5E5A7115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C67E91" w:rsidRPr="00E21719" w14:paraId="50C140A3" w14:textId="77777777" w:rsidTr="00252A42">
        <w:tc>
          <w:tcPr>
            <w:tcW w:w="3165" w:type="pct"/>
            <w:vAlign w:val="center"/>
          </w:tcPr>
          <w:p w14:paraId="7DD873FB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limb of internal capsule L</w:t>
            </w:r>
          </w:p>
        </w:tc>
        <w:tc>
          <w:tcPr>
            <w:tcW w:w="1225" w:type="pct"/>
          </w:tcPr>
          <w:p w14:paraId="73E65A0B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PLIC.L</w:t>
            </w:r>
          </w:p>
        </w:tc>
        <w:tc>
          <w:tcPr>
            <w:tcW w:w="610" w:type="pct"/>
            <w:vAlign w:val="center"/>
          </w:tcPr>
          <w:p w14:paraId="67194D8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C67E91" w:rsidRPr="00E21719" w14:paraId="3029CAE0" w14:textId="77777777" w:rsidTr="00252A42">
        <w:tc>
          <w:tcPr>
            <w:tcW w:w="3165" w:type="pct"/>
            <w:vAlign w:val="center"/>
          </w:tcPr>
          <w:p w14:paraId="20D99751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trolenticular part of internal capsule R</w:t>
            </w:r>
          </w:p>
        </w:tc>
        <w:tc>
          <w:tcPr>
            <w:tcW w:w="1225" w:type="pct"/>
          </w:tcPr>
          <w:p w14:paraId="568EB9B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RLIC.R</w:t>
            </w:r>
          </w:p>
        </w:tc>
        <w:tc>
          <w:tcPr>
            <w:tcW w:w="610" w:type="pct"/>
            <w:vAlign w:val="center"/>
          </w:tcPr>
          <w:p w14:paraId="3C76AF24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C67E91" w:rsidRPr="00E21719" w14:paraId="11BF27DF" w14:textId="77777777" w:rsidTr="00252A42">
        <w:tc>
          <w:tcPr>
            <w:tcW w:w="3165" w:type="pct"/>
            <w:vAlign w:val="center"/>
          </w:tcPr>
          <w:p w14:paraId="4E58C233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trolenticular part of internal capsule L</w:t>
            </w:r>
          </w:p>
        </w:tc>
        <w:tc>
          <w:tcPr>
            <w:tcW w:w="1225" w:type="pct"/>
          </w:tcPr>
          <w:p w14:paraId="3E1EFBA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RLIC.L</w:t>
            </w:r>
          </w:p>
        </w:tc>
        <w:tc>
          <w:tcPr>
            <w:tcW w:w="610" w:type="pct"/>
            <w:vAlign w:val="center"/>
          </w:tcPr>
          <w:p w14:paraId="45A97A2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C67E91" w:rsidRPr="00E21719" w14:paraId="7F0F902A" w14:textId="77777777" w:rsidTr="00252A42">
        <w:tc>
          <w:tcPr>
            <w:tcW w:w="3165" w:type="pct"/>
            <w:vAlign w:val="center"/>
          </w:tcPr>
          <w:p w14:paraId="6D694E5B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corona radiata R</w:t>
            </w:r>
          </w:p>
        </w:tc>
        <w:tc>
          <w:tcPr>
            <w:tcW w:w="1225" w:type="pct"/>
          </w:tcPr>
          <w:p w14:paraId="7BEFE9A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ACR.R</w:t>
            </w:r>
          </w:p>
        </w:tc>
        <w:tc>
          <w:tcPr>
            <w:tcW w:w="610" w:type="pct"/>
            <w:vAlign w:val="center"/>
          </w:tcPr>
          <w:p w14:paraId="3DE46BF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</w:tr>
      <w:tr w:rsidR="00C67E91" w:rsidRPr="00E21719" w14:paraId="4F4F9DDE" w14:textId="77777777" w:rsidTr="00252A42">
        <w:tc>
          <w:tcPr>
            <w:tcW w:w="3165" w:type="pct"/>
            <w:vAlign w:val="center"/>
          </w:tcPr>
          <w:p w14:paraId="131A917F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terior corona radiata L</w:t>
            </w:r>
          </w:p>
        </w:tc>
        <w:tc>
          <w:tcPr>
            <w:tcW w:w="1225" w:type="pct"/>
          </w:tcPr>
          <w:p w14:paraId="7D4C80E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ACR.L</w:t>
            </w:r>
          </w:p>
        </w:tc>
        <w:tc>
          <w:tcPr>
            <w:tcW w:w="610" w:type="pct"/>
            <w:vAlign w:val="center"/>
          </w:tcPr>
          <w:p w14:paraId="7AF976C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C67E91" w:rsidRPr="00E21719" w14:paraId="49AB0090" w14:textId="77777777" w:rsidTr="00252A42">
        <w:tc>
          <w:tcPr>
            <w:tcW w:w="3165" w:type="pct"/>
            <w:vAlign w:val="center"/>
          </w:tcPr>
          <w:p w14:paraId="3C68302E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orona radiata R</w:t>
            </w:r>
          </w:p>
        </w:tc>
        <w:tc>
          <w:tcPr>
            <w:tcW w:w="1225" w:type="pct"/>
          </w:tcPr>
          <w:p w14:paraId="040D2916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CR.R</w:t>
            </w:r>
          </w:p>
        </w:tc>
        <w:tc>
          <w:tcPr>
            <w:tcW w:w="610" w:type="pct"/>
            <w:vAlign w:val="center"/>
          </w:tcPr>
          <w:p w14:paraId="07EDD25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C67E91" w:rsidRPr="00E21719" w14:paraId="394558BE" w14:textId="77777777" w:rsidTr="00252A42">
        <w:tc>
          <w:tcPr>
            <w:tcW w:w="3165" w:type="pct"/>
            <w:vAlign w:val="center"/>
          </w:tcPr>
          <w:p w14:paraId="40416D8D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corona radiata L</w:t>
            </w:r>
          </w:p>
        </w:tc>
        <w:tc>
          <w:tcPr>
            <w:tcW w:w="1225" w:type="pct"/>
          </w:tcPr>
          <w:p w14:paraId="2914A0E0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CR.L</w:t>
            </w:r>
          </w:p>
        </w:tc>
        <w:tc>
          <w:tcPr>
            <w:tcW w:w="610" w:type="pct"/>
            <w:vAlign w:val="center"/>
          </w:tcPr>
          <w:p w14:paraId="176C855F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</w:tr>
      <w:tr w:rsidR="00C67E91" w:rsidRPr="00E21719" w14:paraId="4A4ED838" w14:textId="77777777" w:rsidTr="00252A42">
        <w:tc>
          <w:tcPr>
            <w:tcW w:w="3165" w:type="pct"/>
            <w:vAlign w:val="center"/>
          </w:tcPr>
          <w:p w14:paraId="346A3296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corona radiata R</w:t>
            </w:r>
          </w:p>
        </w:tc>
        <w:tc>
          <w:tcPr>
            <w:tcW w:w="1225" w:type="pct"/>
          </w:tcPr>
          <w:p w14:paraId="69237BDB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PCR.R</w:t>
            </w:r>
          </w:p>
        </w:tc>
        <w:tc>
          <w:tcPr>
            <w:tcW w:w="610" w:type="pct"/>
            <w:vAlign w:val="center"/>
          </w:tcPr>
          <w:p w14:paraId="115378D2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C67E91" w:rsidRPr="00E21719" w14:paraId="476BA973" w14:textId="77777777" w:rsidTr="00252A42">
        <w:tc>
          <w:tcPr>
            <w:tcW w:w="3165" w:type="pct"/>
            <w:vAlign w:val="center"/>
          </w:tcPr>
          <w:p w14:paraId="4DC9C492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corona radiata L</w:t>
            </w:r>
          </w:p>
        </w:tc>
        <w:tc>
          <w:tcPr>
            <w:tcW w:w="1225" w:type="pct"/>
          </w:tcPr>
          <w:p w14:paraId="5086E1E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PCR.L</w:t>
            </w:r>
          </w:p>
        </w:tc>
        <w:tc>
          <w:tcPr>
            <w:tcW w:w="610" w:type="pct"/>
            <w:vAlign w:val="center"/>
          </w:tcPr>
          <w:p w14:paraId="6195B5C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C67E91" w:rsidRPr="00E21719" w14:paraId="64F6517F" w14:textId="77777777" w:rsidTr="00252A42">
        <w:tc>
          <w:tcPr>
            <w:tcW w:w="3165" w:type="pct"/>
            <w:vAlign w:val="center"/>
          </w:tcPr>
          <w:p w14:paraId="08507AEB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thalamic radiation R</w:t>
            </w:r>
          </w:p>
        </w:tc>
        <w:tc>
          <w:tcPr>
            <w:tcW w:w="1225" w:type="pct"/>
          </w:tcPr>
          <w:p w14:paraId="1288508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OR.R</w:t>
            </w:r>
          </w:p>
        </w:tc>
        <w:tc>
          <w:tcPr>
            <w:tcW w:w="610" w:type="pct"/>
            <w:vAlign w:val="center"/>
          </w:tcPr>
          <w:p w14:paraId="1287207F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C67E91" w:rsidRPr="00E21719" w14:paraId="279FB210" w14:textId="77777777" w:rsidTr="00252A42">
        <w:tc>
          <w:tcPr>
            <w:tcW w:w="3165" w:type="pct"/>
            <w:vAlign w:val="center"/>
          </w:tcPr>
          <w:p w14:paraId="58A1592A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osterior thalamic radiation L</w:t>
            </w:r>
          </w:p>
        </w:tc>
        <w:tc>
          <w:tcPr>
            <w:tcW w:w="1225" w:type="pct"/>
          </w:tcPr>
          <w:p w14:paraId="40E68CE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OR.L</w:t>
            </w:r>
          </w:p>
        </w:tc>
        <w:tc>
          <w:tcPr>
            <w:tcW w:w="610" w:type="pct"/>
            <w:vAlign w:val="center"/>
          </w:tcPr>
          <w:p w14:paraId="67B8624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C67E91" w:rsidRPr="00E21719" w14:paraId="4DDEAB88" w14:textId="77777777" w:rsidTr="00252A42">
        <w:tc>
          <w:tcPr>
            <w:tcW w:w="3165" w:type="pct"/>
            <w:vAlign w:val="center"/>
          </w:tcPr>
          <w:p w14:paraId="347EC8FC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agittal stratum R</w:t>
            </w:r>
          </w:p>
        </w:tc>
        <w:tc>
          <w:tcPr>
            <w:tcW w:w="1225" w:type="pct"/>
          </w:tcPr>
          <w:p w14:paraId="7EF135B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S.R</w:t>
            </w:r>
          </w:p>
        </w:tc>
        <w:tc>
          <w:tcPr>
            <w:tcW w:w="610" w:type="pct"/>
            <w:vAlign w:val="center"/>
          </w:tcPr>
          <w:p w14:paraId="06A6F3AB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67E91" w:rsidRPr="00E21719" w14:paraId="14E515E0" w14:textId="77777777" w:rsidTr="00252A42">
        <w:tc>
          <w:tcPr>
            <w:tcW w:w="3165" w:type="pct"/>
            <w:vAlign w:val="center"/>
          </w:tcPr>
          <w:p w14:paraId="72675406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agittal stratum L</w:t>
            </w:r>
          </w:p>
        </w:tc>
        <w:tc>
          <w:tcPr>
            <w:tcW w:w="1225" w:type="pct"/>
          </w:tcPr>
          <w:p w14:paraId="010F5F4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S.L</w:t>
            </w:r>
          </w:p>
        </w:tc>
        <w:tc>
          <w:tcPr>
            <w:tcW w:w="610" w:type="pct"/>
            <w:vAlign w:val="center"/>
          </w:tcPr>
          <w:p w14:paraId="45C7967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C67E91" w:rsidRPr="00E21719" w14:paraId="42B126E3" w14:textId="77777777" w:rsidTr="00252A42">
        <w:tc>
          <w:tcPr>
            <w:tcW w:w="3165" w:type="pct"/>
            <w:vAlign w:val="center"/>
          </w:tcPr>
          <w:p w14:paraId="3384F6DC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xternal capsule R</w:t>
            </w:r>
          </w:p>
        </w:tc>
        <w:tc>
          <w:tcPr>
            <w:tcW w:w="1225" w:type="pct"/>
          </w:tcPr>
          <w:p w14:paraId="0EFF308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EC.R</w:t>
            </w:r>
          </w:p>
        </w:tc>
        <w:tc>
          <w:tcPr>
            <w:tcW w:w="610" w:type="pct"/>
            <w:vAlign w:val="center"/>
          </w:tcPr>
          <w:p w14:paraId="6EF4DC3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C67E91" w:rsidRPr="00E21719" w14:paraId="7FF7F41B" w14:textId="77777777" w:rsidTr="00252A42">
        <w:tc>
          <w:tcPr>
            <w:tcW w:w="3165" w:type="pct"/>
            <w:vAlign w:val="center"/>
          </w:tcPr>
          <w:p w14:paraId="212DA483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xternal capsule L</w:t>
            </w:r>
          </w:p>
        </w:tc>
        <w:tc>
          <w:tcPr>
            <w:tcW w:w="1225" w:type="pct"/>
          </w:tcPr>
          <w:p w14:paraId="6F0D0B75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EC.L</w:t>
            </w:r>
          </w:p>
        </w:tc>
        <w:tc>
          <w:tcPr>
            <w:tcW w:w="610" w:type="pct"/>
            <w:vAlign w:val="center"/>
          </w:tcPr>
          <w:p w14:paraId="627D677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C67E91" w:rsidRPr="00E21719" w14:paraId="581DF92B" w14:textId="77777777" w:rsidTr="00252A42">
        <w:tc>
          <w:tcPr>
            <w:tcW w:w="3165" w:type="pct"/>
            <w:vAlign w:val="center"/>
          </w:tcPr>
          <w:p w14:paraId="665CBDDF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ingulum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12BF6">
              <w:rPr>
                <w:rFonts w:ascii="Times New Roman" w:hAnsi="Times New Roman" w:cs="Times New Roman"/>
                <w:color w:val="000000" w:themeColor="text1"/>
              </w:rPr>
              <w:t>cingulate gyru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225" w:type="pct"/>
          </w:tcPr>
          <w:p w14:paraId="0EECFCD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GG.R</w:t>
            </w:r>
          </w:p>
        </w:tc>
        <w:tc>
          <w:tcPr>
            <w:tcW w:w="610" w:type="pct"/>
            <w:vAlign w:val="center"/>
          </w:tcPr>
          <w:p w14:paraId="34AC7C0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C67E91" w:rsidRPr="00E21719" w14:paraId="14AF816E" w14:textId="77777777" w:rsidTr="00252A42">
        <w:tc>
          <w:tcPr>
            <w:tcW w:w="3165" w:type="pct"/>
            <w:vAlign w:val="center"/>
          </w:tcPr>
          <w:p w14:paraId="10ECD96A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Cingulum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F12BF6">
              <w:rPr>
                <w:rFonts w:ascii="Times New Roman" w:hAnsi="Times New Roman" w:cs="Times New Roman"/>
                <w:color w:val="000000" w:themeColor="text1"/>
              </w:rPr>
              <w:t>cingulate gyru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</w:p>
        </w:tc>
        <w:tc>
          <w:tcPr>
            <w:tcW w:w="1225" w:type="pct"/>
          </w:tcPr>
          <w:p w14:paraId="695D757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GG.L</w:t>
            </w:r>
          </w:p>
        </w:tc>
        <w:tc>
          <w:tcPr>
            <w:tcW w:w="610" w:type="pct"/>
            <w:vAlign w:val="center"/>
          </w:tcPr>
          <w:p w14:paraId="4170851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C67E91" w:rsidRPr="00E21719" w14:paraId="1124507B" w14:textId="77777777" w:rsidTr="00252A42">
        <w:tc>
          <w:tcPr>
            <w:tcW w:w="3165" w:type="pct"/>
            <w:vAlign w:val="center"/>
          </w:tcPr>
          <w:p w14:paraId="2C050EE9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ngulum (hippocampus) R</w:t>
            </w:r>
          </w:p>
        </w:tc>
        <w:tc>
          <w:tcPr>
            <w:tcW w:w="1225" w:type="pct"/>
          </w:tcPr>
          <w:p w14:paraId="5919D217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GH.R</w:t>
            </w:r>
          </w:p>
        </w:tc>
        <w:tc>
          <w:tcPr>
            <w:tcW w:w="610" w:type="pct"/>
            <w:vAlign w:val="center"/>
          </w:tcPr>
          <w:p w14:paraId="4E9DA734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C67E91" w:rsidRPr="00E21719" w14:paraId="5A360D0E" w14:textId="77777777" w:rsidTr="00252A42">
        <w:tc>
          <w:tcPr>
            <w:tcW w:w="3165" w:type="pct"/>
            <w:vAlign w:val="center"/>
          </w:tcPr>
          <w:p w14:paraId="39304950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ngulum (hippocampus) L</w:t>
            </w:r>
          </w:p>
        </w:tc>
        <w:tc>
          <w:tcPr>
            <w:tcW w:w="1225" w:type="pct"/>
          </w:tcPr>
          <w:p w14:paraId="0C79589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CGH.L</w:t>
            </w:r>
          </w:p>
        </w:tc>
        <w:tc>
          <w:tcPr>
            <w:tcW w:w="610" w:type="pct"/>
            <w:vAlign w:val="center"/>
          </w:tcPr>
          <w:p w14:paraId="2649044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C67E91" w:rsidRPr="00E21719" w14:paraId="29CAAB02" w14:textId="77777777" w:rsidTr="00252A42">
        <w:tc>
          <w:tcPr>
            <w:tcW w:w="3165" w:type="pct"/>
            <w:vAlign w:val="center"/>
          </w:tcPr>
          <w:p w14:paraId="669FB630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ornix (cres) R</w:t>
            </w:r>
          </w:p>
        </w:tc>
        <w:tc>
          <w:tcPr>
            <w:tcW w:w="1225" w:type="pct"/>
          </w:tcPr>
          <w:p w14:paraId="181D430E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FXC.R</w:t>
            </w:r>
          </w:p>
        </w:tc>
        <w:tc>
          <w:tcPr>
            <w:tcW w:w="610" w:type="pct"/>
            <w:vAlign w:val="center"/>
          </w:tcPr>
          <w:p w14:paraId="35A22DFA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C67E91" w:rsidRPr="00E21719" w14:paraId="21FAF551" w14:textId="77777777" w:rsidTr="00252A42">
        <w:tc>
          <w:tcPr>
            <w:tcW w:w="3165" w:type="pct"/>
            <w:vAlign w:val="center"/>
          </w:tcPr>
          <w:p w14:paraId="5F0F47BD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ornix (cres) R</w:t>
            </w:r>
          </w:p>
        </w:tc>
        <w:tc>
          <w:tcPr>
            <w:tcW w:w="1225" w:type="pct"/>
          </w:tcPr>
          <w:p w14:paraId="683FF99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FXC.L</w:t>
            </w:r>
          </w:p>
        </w:tc>
        <w:tc>
          <w:tcPr>
            <w:tcW w:w="610" w:type="pct"/>
            <w:vAlign w:val="center"/>
          </w:tcPr>
          <w:p w14:paraId="7957378C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C67E91" w:rsidRPr="00E21719" w14:paraId="623B8845" w14:textId="77777777" w:rsidTr="00252A42">
        <w:tc>
          <w:tcPr>
            <w:tcW w:w="3165" w:type="pct"/>
            <w:vAlign w:val="center"/>
          </w:tcPr>
          <w:p w14:paraId="33A1D6DB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longitudinal fasciculus R</w:t>
            </w:r>
          </w:p>
        </w:tc>
        <w:tc>
          <w:tcPr>
            <w:tcW w:w="1225" w:type="pct"/>
          </w:tcPr>
          <w:p w14:paraId="62BC4C66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LF.R</w:t>
            </w:r>
          </w:p>
        </w:tc>
        <w:tc>
          <w:tcPr>
            <w:tcW w:w="610" w:type="pct"/>
            <w:vAlign w:val="center"/>
          </w:tcPr>
          <w:p w14:paraId="6CCBD1C6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2B0F4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67E91" w:rsidRPr="00E21719" w14:paraId="661457E9" w14:textId="77777777" w:rsidTr="00252A42">
        <w:tc>
          <w:tcPr>
            <w:tcW w:w="3165" w:type="pct"/>
            <w:vAlign w:val="center"/>
          </w:tcPr>
          <w:p w14:paraId="20E7BC46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longitudinal fasciculus L</w:t>
            </w:r>
          </w:p>
        </w:tc>
        <w:tc>
          <w:tcPr>
            <w:tcW w:w="1225" w:type="pct"/>
          </w:tcPr>
          <w:p w14:paraId="752E90E9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LF.L</w:t>
            </w:r>
          </w:p>
        </w:tc>
        <w:tc>
          <w:tcPr>
            <w:tcW w:w="610" w:type="pct"/>
            <w:vAlign w:val="center"/>
          </w:tcPr>
          <w:p w14:paraId="167A1F6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</w:tr>
      <w:tr w:rsidR="00C67E91" w:rsidRPr="00E21719" w14:paraId="0CA6FB84" w14:textId="77777777" w:rsidTr="00252A42">
        <w:tc>
          <w:tcPr>
            <w:tcW w:w="3165" w:type="pct"/>
            <w:vAlign w:val="center"/>
          </w:tcPr>
          <w:p w14:paraId="357D7224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fronto-occipital fasciculus R</w:t>
            </w:r>
          </w:p>
        </w:tc>
        <w:tc>
          <w:tcPr>
            <w:tcW w:w="1225" w:type="pct"/>
          </w:tcPr>
          <w:p w14:paraId="2890A985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FO.R</w:t>
            </w:r>
          </w:p>
        </w:tc>
        <w:tc>
          <w:tcPr>
            <w:tcW w:w="610" w:type="pct"/>
            <w:vAlign w:val="center"/>
          </w:tcPr>
          <w:p w14:paraId="50C41002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</w:tr>
      <w:tr w:rsidR="00C67E91" w:rsidRPr="00E21719" w14:paraId="09F2584E" w14:textId="77777777" w:rsidTr="00252A42">
        <w:tc>
          <w:tcPr>
            <w:tcW w:w="3165" w:type="pct"/>
            <w:vAlign w:val="center"/>
          </w:tcPr>
          <w:p w14:paraId="7D0BA1CF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perior fronto-occipital fasciculus L</w:t>
            </w:r>
          </w:p>
        </w:tc>
        <w:tc>
          <w:tcPr>
            <w:tcW w:w="1225" w:type="pct"/>
          </w:tcPr>
          <w:p w14:paraId="424B7E81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SFO.L</w:t>
            </w:r>
          </w:p>
        </w:tc>
        <w:tc>
          <w:tcPr>
            <w:tcW w:w="610" w:type="pct"/>
            <w:vAlign w:val="center"/>
          </w:tcPr>
          <w:p w14:paraId="654101E3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</w:tr>
      <w:tr w:rsidR="00C67E91" w:rsidRPr="00E21719" w14:paraId="1AD8AF42" w14:textId="77777777" w:rsidTr="00252A42">
        <w:tc>
          <w:tcPr>
            <w:tcW w:w="3165" w:type="pct"/>
            <w:vAlign w:val="center"/>
          </w:tcPr>
          <w:p w14:paraId="31325EF6" w14:textId="77777777" w:rsidR="00C67E91" w:rsidRPr="002B0F44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ncinate fasciculus R</w:t>
            </w:r>
          </w:p>
        </w:tc>
        <w:tc>
          <w:tcPr>
            <w:tcW w:w="1225" w:type="pct"/>
          </w:tcPr>
          <w:p w14:paraId="7471C6CD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UF.R</w:t>
            </w:r>
          </w:p>
        </w:tc>
        <w:tc>
          <w:tcPr>
            <w:tcW w:w="610" w:type="pct"/>
            <w:vAlign w:val="center"/>
          </w:tcPr>
          <w:p w14:paraId="4BE49298" w14:textId="77777777" w:rsidR="00C67E91" w:rsidRPr="002B0F44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C67E91" w:rsidRPr="00E21719" w14:paraId="7C9A1B9B" w14:textId="77777777" w:rsidTr="00252A42">
        <w:tc>
          <w:tcPr>
            <w:tcW w:w="3165" w:type="pct"/>
            <w:vAlign w:val="center"/>
          </w:tcPr>
          <w:p w14:paraId="05C828E2" w14:textId="77777777" w:rsidR="00C67E91" w:rsidRPr="00E21719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Uncinate fasciculus L</w:t>
            </w:r>
          </w:p>
        </w:tc>
        <w:tc>
          <w:tcPr>
            <w:tcW w:w="1225" w:type="pct"/>
          </w:tcPr>
          <w:p w14:paraId="6AD51887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UF.L</w:t>
            </w:r>
          </w:p>
        </w:tc>
        <w:tc>
          <w:tcPr>
            <w:tcW w:w="610" w:type="pct"/>
            <w:vAlign w:val="center"/>
          </w:tcPr>
          <w:p w14:paraId="0C1AD640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</w:tr>
      <w:tr w:rsidR="00C67E91" w:rsidRPr="00E21719" w14:paraId="1AB91952" w14:textId="77777777" w:rsidTr="00252A42">
        <w:tc>
          <w:tcPr>
            <w:tcW w:w="3165" w:type="pct"/>
            <w:vAlign w:val="center"/>
          </w:tcPr>
          <w:p w14:paraId="3F21F8A7" w14:textId="77777777" w:rsidR="00C67E91" w:rsidRPr="00E21719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petum R</w:t>
            </w:r>
          </w:p>
        </w:tc>
        <w:tc>
          <w:tcPr>
            <w:tcW w:w="1225" w:type="pct"/>
          </w:tcPr>
          <w:p w14:paraId="154CF583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TAP.R</w:t>
            </w:r>
          </w:p>
        </w:tc>
        <w:tc>
          <w:tcPr>
            <w:tcW w:w="610" w:type="pct"/>
            <w:vAlign w:val="center"/>
          </w:tcPr>
          <w:p w14:paraId="44736A12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</w:tr>
      <w:tr w:rsidR="00C67E91" w:rsidRPr="00E21719" w14:paraId="428CE6EA" w14:textId="77777777" w:rsidTr="00252A42">
        <w:tc>
          <w:tcPr>
            <w:tcW w:w="3165" w:type="pct"/>
            <w:tcBorders>
              <w:bottom w:val="single" w:sz="12" w:space="0" w:color="auto"/>
            </w:tcBorders>
            <w:vAlign w:val="center"/>
          </w:tcPr>
          <w:p w14:paraId="4A0D1E07" w14:textId="77777777" w:rsidR="00C67E91" w:rsidRPr="00E21719" w:rsidRDefault="00C67E91" w:rsidP="00252A42">
            <w:pPr>
              <w:widowControl/>
              <w:spacing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petum L</w:t>
            </w:r>
          </w:p>
        </w:tc>
        <w:tc>
          <w:tcPr>
            <w:tcW w:w="1225" w:type="pct"/>
            <w:tcBorders>
              <w:bottom w:val="single" w:sz="12" w:space="0" w:color="auto"/>
            </w:tcBorders>
          </w:tcPr>
          <w:p w14:paraId="7445D811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hAnsi="Times New Roman" w:cs="Times New Roman"/>
                <w:sz w:val="20"/>
                <w:szCs w:val="20"/>
              </w:rPr>
              <w:t>TAP.L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</w:tcPr>
          <w:p w14:paraId="367F0919" w14:textId="77777777" w:rsidR="00C67E91" w:rsidRPr="00E21719" w:rsidRDefault="00C67E91" w:rsidP="00252A4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2171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</w:tbl>
    <w:p w14:paraId="328368E3" w14:textId="77777777" w:rsidR="00C67E91" w:rsidRPr="00E21719" w:rsidRDefault="00C67E91" w:rsidP="00C67E91">
      <w:pPr>
        <w:pStyle w:val="EndNoteBibliography0"/>
        <w:spacing w:line="360" w:lineRule="auto"/>
        <w:rPr>
          <w:rFonts w:ascii="Times New Roman" w:eastAsiaTheme="minorHAnsi" w:hAnsi="Times New Roman" w:cs="Times New Roman"/>
          <w:color w:val="000000" w:themeColor="text1"/>
          <w:szCs w:val="20"/>
        </w:rPr>
      </w:pPr>
    </w:p>
    <w:p w14:paraId="765BAA0C" w14:textId="77777777" w:rsidR="00C67E91" w:rsidRPr="00684FBC" w:rsidRDefault="00C67E91" w:rsidP="00C67E9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5564BD">
        <w:rPr>
          <w:rFonts w:ascii="Times New Roman" w:eastAsiaTheme="minorHAnsi" w:hAnsi="Times New Roman" w:cs="Times New Roman"/>
          <w:color w:val="000000" w:themeColor="text1"/>
          <w:kern w:val="0"/>
          <w:szCs w:val="20"/>
        </w:rPr>
        <w:fldChar w:fldCharType="begin"/>
      </w:r>
      <w:r w:rsidRPr="005564BD">
        <w:rPr>
          <w:rFonts w:ascii="Times New Roman" w:eastAsiaTheme="minorHAnsi" w:hAnsi="Times New Roman" w:cs="Times New Roman"/>
          <w:color w:val="000000" w:themeColor="text1"/>
          <w:szCs w:val="20"/>
        </w:rPr>
        <w:instrText xml:space="preserve"> ADDIN EN.REFLIST </w:instrText>
      </w:r>
      <w:r w:rsidR="00000000">
        <w:rPr>
          <w:rFonts w:ascii="Times New Roman" w:eastAsiaTheme="minorHAnsi" w:hAnsi="Times New Roman" w:cs="Times New Roman"/>
          <w:color w:val="000000" w:themeColor="text1"/>
          <w:kern w:val="0"/>
          <w:szCs w:val="20"/>
        </w:rPr>
        <w:fldChar w:fldCharType="separate"/>
      </w:r>
      <w:r w:rsidRPr="005564BD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fldChar w:fldCharType="end"/>
      </w:r>
    </w:p>
    <w:p w14:paraId="24D181CF" w14:textId="146DADCE" w:rsidR="00561427" w:rsidRPr="00C67E91" w:rsidRDefault="00561427" w:rsidP="00C67E91"/>
    <w:sectPr w:rsidR="00561427" w:rsidRPr="00C67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04A6D" w14:textId="77777777" w:rsidR="00F267E7" w:rsidRDefault="00F267E7" w:rsidP="0058278B">
      <w:r>
        <w:separator/>
      </w:r>
    </w:p>
  </w:endnote>
  <w:endnote w:type="continuationSeparator" w:id="0">
    <w:p w14:paraId="594609CD" w14:textId="77777777" w:rsidR="00F267E7" w:rsidRDefault="00F267E7" w:rsidP="00582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oli TC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DD0EC" w14:textId="77777777" w:rsidR="00F267E7" w:rsidRDefault="00F267E7" w:rsidP="0058278B">
      <w:r>
        <w:separator/>
      </w:r>
    </w:p>
  </w:footnote>
  <w:footnote w:type="continuationSeparator" w:id="0">
    <w:p w14:paraId="397E4214" w14:textId="77777777" w:rsidR="00F267E7" w:rsidRDefault="00F267E7" w:rsidP="00582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E6B8B"/>
    <w:multiLevelType w:val="hybridMultilevel"/>
    <w:tmpl w:val="B8FAE088"/>
    <w:lvl w:ilvl="0" w:tplc="C2B2B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1679C2"/>
    <w:multiLevelType w:val="multilevel"/>
    <w:tmpl w:val="D3C26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5016371">
    <w:abstractNumId w:val="1"/>
  </w:num>
  <w:num w:numId="2" w16cid:durableId="1628584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De1NDUxMTQxNzNX0lEKTi0uzszPAykwqQUAJ5D3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Baoli T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vp5w2jezsd7ez2tjx9ppwfzx00zxdzeap&quot;&gt;My EndNote Library&lt;record-ids&gt;&lt;item&gt;100&lt;/item&gt;&lt;item&gt;103&lt;/item&gt;&lt;item&gt;104&lt;/item&gt;&lt;item&gt;107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183&lt;/item&gt;&lt;item&gt;184&lt;/item&gt;&lt;item&gt;186&lt;/item&gt;&lt;item&gt;187&lt;/item&gt;&lt;item&gt;189&lt;/item&gt;&lt;item&gt;190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/record-ids&gt;&lt;/item&gt;&lt;/Libraries&gt;"/>
  </w:docVars>
  <w:rsids>
    <w:rsidRoot w:val="005D3E2C"/>
    <w:rsid w:val="00005B3E"/>
    <w:rsid w:val="00005E7F"/>
    <w:rsid w:val="00017748"/>
    <w:rsid w:val="00027901"/>
    <w:rsid w:val="00030957"/>
    <w:rsid w:val="00031303"/>
    <w:rsid w:val="00037EBE"/>
    <w:rsid w:val="00040952"/>
    <w:rsid w:val="00041104"/>
    <w:rsid w:val="00041DD9"/>
    <w:rsid w:val="00042475"/>
    <w:rsid w:val="00062ECB"/>
    <w:rsid w:val="00074160"/>
    <w:rsid w:val="00074C0C"/>
    <w:rsid w:val="000814F5"/>
    <w:rsid w:val="0008291D"/>
    <w:rsid w:val="0008796D"/>
    <w:rsid w:val="000B1029"/>
    <w:rsid w:val="000C4BFF"/>
    <w:rsid w:val="000C6C65"/>
    <w:rsid w:val="000E70E9"/>
    <w:rsid w:val="000E7B10"/>
    <w:rsid w:val="000F4BDB"/>
    <w:rsid w:val="000F55ED"/>
    <w:rsid w:val="000F6E4A"/>
    <w:rsid w:val="001047A0"/>
    <w:rsid w:val="00115A34"/>
    <w:rsid w:val="00144235"/>
    <w:rsid w:val="00157C7D"/>
    <w:rsid w:val="00161A48"/>
    <w:rsid w:val="001637DA"/>
    <w:rsid w:val="001676FC"/>
    <w:rsid w:val="00167F8E"/>
    <w:rsid w:val="00170735"/>
    <w:rsid w:val="00173A79"/>
    <w:rsid w:val="0017435D"/>
    <w:rsid w:val="00174C3A"/>
    <w:rsid w:val="00177AF8"/>
    <w:rsid w:val="0018425A"/>
    <w:rsid w:val="00192267"/>
    <w:rsid w:val="00195EA7"/>
    <w:rsid w:val="001A0AB2"/>
    <w:rsid w:val="001A3733"/>
    <w:rsid w:val="001A689C"/>
    <w:rsid w:val="001B7E03"/>
    <w:rsid w:val="001C063E"/>
    <w:rsid w:val="001C1B7C"/>
    <w:rsid w:val="001C44F9"/>
    <w:rsid w:val="001D2128"/>
    <w:rsid w:val="001D44F8"/>
    <w:rsid w:val="001D4A0A"/>
    <w:rsid w:val="001D7C21"/>
    <w:rsid w:val="001E10C1"/>
    <w:rsid w:val="001E3F4B"/>
    <w:rsid w:val="00223796"/>
    <w:rsid w:val="00230B34"/>
    <w:rsid w:val="002312EC"/>
    <w:rsid w:val="002334E4"/>
    <w:rsid w:val="002366FD"/>
    <w:rsid w:val="0024416E"/>
    <w:rsid w:val="00251146"/>
    <w:rsid w:val="00253396"/>
    <w:rsid w:val="002620EC"/>
    <w:rsid w:val="00265564"/>
    <w:rsid w:val="002735FD"/>
    <w:rsid w:val="00276378"/>
    <w:rsid w:val="0028135F"/>
    <w:rsid w:val="00282A9B"/>
    <w:rsid w:val="0029100E"/>
    <w:rsid w:val="002928ED"/>
    <w:rsid w:val="0029301C"/>
    <w:rsid w:val="00293050"/>
    <w:rsid w:val="00293FF7"/>
    <w:rsid w:val="00295D2A"/>
    <w:rsid w:val="002A76F5"/>
    <w:rsid w:val="002B0F44"/>
    <w:rsid w:val="002B276C"/>
    <w:rsid w:val="002B67C9"/>
    <w:rsid w:val="002C1DC6"/>
    <w:rsid w:val="002D3BF6"/>
    <w:rsid w:val="002F6706"/>
    <w:rsid w:val="00305A4B"/>
    <w:rsid w:val="00314D0B"/>
    <w:rsid w:val="00336A70"/>
    <w:rsid w:val="00336D1B"/>
    <w:rsid w:val="0034024D"/>
    <w:rsid w:val="003422A1"/>
    <w:rsid w:val="00344730"/>
    <w:rsid w:val="0034698D"/>
    <w:rsid w:val="00350118"/>
    <w:rsid w:val="00355579"/>
    <w:rsid w:val="00356D9C"/>
    <w:rsid w:val="00367911"/>
    <w:rsid w:val="00370B24"/>
    <w:rsid w:val="003719E9"/>
    <w:rsid w:val="0038632E"/>
    <w:rsid w:val="0039637F"/>
    <w:rsid w:val="003970BF"/>
    <w:rsid w:val="00397408"/>
    <w:rsid w:val="003A77A7"/>
    <w:rsid w:val="003B2214"/>
    <w:rsid w:val="003B3BB0"/>
    <w:rsid w:val="003B499A"/>
    <w:rsid w:val="003B7D4B"/>
    <w:rsid w:val="003C05B8"/>
    <w:rsid w:val="003C315A"/>
    <w:rsid w:val="003D5F05"/>
    <w:rsid w:val="003F0FB6"/>
    <w:rsid w:val="004110C2"/>
    <w:rsid w:val="00411806"/>
    <w:rsid w:val="0041480C"/>
    <w:rsid w:val="00417DEA"/>
    <w:rsid w:val="00422EA5"/>
    <w:rsid w:val="004264E7"/>
    <w:rsid w:val="004311A7"/>
    <w:rsid w:val="00433012"/>
    <w:rsid w:val="00441892"/>
    <w:rsid w:val="00442486"/>
    <w:rsid w:val="00462D28"/>
    <w:rsid w:val="00470D48"/>
    <w:rsid w:val="004736AC"/>
    <w:rsid w:val="00485146"/>
    <w:rsid w:val="00485166"/>
    <w:rsid w:val="004A13CE"/>
    <w:rsid w:val="004A4B8A"/>
    <w:rsid w:val="004A66FD"/>
    <w:rsid w:val="004C7ED3"/>
    <w:rsid w:val="004D4404"/>
    <w:rsid w:val="004E0551"/>
    <w:rsid w:val="004E1E8D"/>
    <w:rsid w:val="004E669B"/>
    <w:rsid w:val="005109EA"/>
    <w:rsid w:val="005159CA"/>
    <w:rsid w:val="00522244"/>
    <w:rsid w:val="00524650"/>
    <w:rsid w:val="00524A92"/>
    <w:rsid w:val="00533926"/>
    <w:rsid w:val="00537A76"/>
    <w:rsid w:val="00537D45"/>
    <w:rsid w:val="00542663"/>
    <w:rsid w:val="005564BD"/>
    <w:rsid w:val="00557240"/>
    <w:rsid w:val="00560782"/>
    <w:rsid w:val="00561427"/>
    <w:rsid w:val="0056207D"/>
    <w:rsid w:val="005644FE"/>
    <w:rsid w:val="00564907"/>
    <w:rsid w:val="0056593B"/>
    <w:rsid w:val="00567E8C"/>
    <w:rsid w:val="0058278B"/>
    <w:rsid w:val="00593462"/>
    <w:rsid w:val="005941CD"/>
    <w:rsid w:val="00596E49"/>
    <w:rsid w:val="005A1004"/>
    <w:rsid w:val="005A4401"/>
    <w:rsid w:val="005A52E1"/>
    <w:rsid w:val="005A63E1"/>
    <w:rsid w:val="005A7D33"/>
    <w:rsid w:val="005B768E"/>
    <w:rsid w:val="005C331D"/>
    <w:rsid w:val="005C6F20"/>
    <w:rsid w:val="005D3E2C"/>
    <w:rsid w:val="005D5098"/>
    <w:rsid w:val="005D5BC5"/>
    <w:rsid w:val="005D6536"/>
    <w:rsid w:val="005E16ED"/>
    <w:rsid w:val="005E411C"/>
    <w:rsid w:val="005F04E0"/>
    <w:rsid w:val="005F0D11"/>
    <w:rsid w:val="005F2529"/>
    <w:rsid w:val="00603D98"/>
    <w:rsid w:val="00610E10"/>
    <w:rsid w:val="00610FB6"/>
    <w:rsid w:val="00617670"/>
    <w:rsid w:val="006246A3"/>
    <w:rsid w:val="006342D6"/>
    <w:rsid w:val="00634A03"/>
    <w:rsid w:val="00640E3E"/>
    <w:rsid w:val="00640F6D"/>
    <w:rsid w:val="00653FB0"/>
    <w:rsid w:val="00661C45"/>
    <w:rsid w:val="00662B72"/>
    <w:rsid w:val="006638C2"/>
    <w:rsid w:val="00664725"/>
    <w:rsid w:val="00670BC7"/>
    <w:rsid w:val="00672C2E"/>
    <w:rsid w:val="00674BC2"/>
    <w:rsid w:val="00684FBC"/>
    <w:rsid w:val="00690E8C"/>
    <w:rsid w:val="00694032"/>
    <w:rsid w:val="00695E90"/>
    <w:rsid w:val="006A18D9"/>
    <w:rsid w:val="006B0899"/>
    <w:rsid w:val="006C07E5"/>
    <w:rsid w:val="006C0E19"/>
    <w:rsid w:val="006C1C27"/>
    <w:rsid w:val="006C1D4E"/>
    <w:rsid w:val="006C3202"/>
    <w:rsid w:val="006C7A46"/>
    <w:rsid w:val="006D232D"/>
    <w:rsid w:val="006D6F14"/>
    <w:rsid w:val="006E2861"/>
    <w:rsid w:val="006E5270"/>
    <w:rsid w:val="007059F8"/>
    <w:rsid w:val="00707366"/>
    <w:rsid w:val="00711EE5"/>
    <w:rsid w:val="0072122C"/>
    <w:rsid w:val="00723990"/>
    <w:rsid w:val="00725A6B"/>
    <w:rsid w:val="00733A9B"/>
    <w:rsid w:val="007373C4"/>
    <w:rsid w:val="00740BE4"/>
    <w:rsid w:val="00742FA8"/>
    <w:rsid w:val="007435B2"/>
    <w:rsid w:val="00747714"/>
    <w:rsid w:val="00751481"/>
    <w:rsid w:val="0075270A"/>
    <w:rsid w:val="00775445"/>
    <w:rsid w:val="00780601"/>
    <w:rsid w:val="00792154"/>
    <w:rsid w:val="0079266B"/>
    <w:rsid w:val="00792CBF"/>
    <w:rsid w:val="007964D0"/>
    <w:rsid w:val="007A402E"/>
    <w:rsid w:val="007A427F"/>
    <w:rsid w:val="007B1D04"/>
    <w:rsid w:val="007B57C0"/>
    <w:rsid w:val="007C33A0"/>
    <w:rsid w:val="007C3DFC"/>
    <w:rsid w:val="007E0B7D"/>
    <w:rsid w:val="007E1A8F"/>
    <w:rsid w:val="007E4CB0"/>
    <w:rsid w:val="007E6161"/>
    <w:rsid w:val="007F54F1"/>
    <w:rsid w:val="007F71B4"/>
    <w:rsid w:val="008000AB"/>
    <w:rsid w:val="008022D5"/>
    <w:rsid w:val="00807BA3"/>
    <w:rsid w:val="008146E3"/>
    <w:rsid w:val="008179A4"/>
    <w:rsid w:val="00823DE5"/>
    <w:rsid w:val="0083203A"/>
    <w:rsid w:val="00835C4B"/>
    <w:rsid w:val="00840828"/>
    <w:rsid w:val="00840DCA"/>
    <w:rsid w:val="00844963"/>
    <w:rsid w:val="00844ADB"/>
    <w:rsid w:val="00852D99"/>
    <w:rsid w:val="00853244"/>
    <w:rsid w:val="00856C85"/>
    <w:rsid w:val="008638A1"/>
    <w:rsid w:val="00872090"/>
    <w:rsid w:val="00874543"/>
    <w:rsid w:val="00876586"/>
    <w:rsid w:val="00880463"/>
    <w:rsid w:val="008813D4"/>
    <w:rsid w:val="00881669"/>
    <w:rsid w:val="00887F14"/>
    <w:rsid w:val="008945BA"/>
    <w:rsid w:val="00894BEB"/>
    <w:rsid w:val="00895A3E"/>
    <w:rsid w:val="008A37D3"/>
    <w:rsid w:val="008A5713"/>
    <w:rsid w:val="008A5E2B"/>
    <w:rsid w:val="008A7E49"/>
    <w:rsid w:val="008B250D"/>
    <w:rsid w:val="008C59C2"/>
    <w:rsid w:val="008C61F7"/>
    <w:rsid w:val="008D65AF"/>
    <w:rsid w:val="008F28AC"/>
    <w:rsid w:val="00904CAA"/>
    <w:rsid w:val="00905775"/>
    <w:rsid w:val="0092053D"/>
    <w:rsid w:val="009207DD"/>
    <w:rsid w:val="00923FE8"/>
    <w:rsid w:val="009246E6"/>
    <w:rsid w:val="00926D86"/>
    <w:rsid w:val="00936298"/>
    <w:rsid w:val="00941EA1"/>
    <w:rsid w:val="009456C1"/>
    <w:rsid w:val="00946361"/>
    <w:rsid w:val="00953A3B"/>
    <w:rsid w:val="0095512E"/>
    <w:rsid w:val="009551D6"/>
    <w:rsid w:val="00973DDB"/>
    <w:rsid w:val="00980A23"/>
    <w:rsid w:val="0098286A"/>
    <w:rsid w:val="0098317E"/>
    <w:rsid w:val="009857F9"/>
    <w:rsid w:val="00986814"/>
    <w:rsid w:val="00986906"/>
    <w:rsid w:val="0099049C"/>
    <w:rsid w:val="009921BA"/>
    <w:rsid w:val="00996F64"/>
    <w:rsid w:val="009A39EB"/>
    <w:rsid w:val="009A6EC4"/>
    <w:rsid w:val="009D0493"/>
    <w:rsid w:val="009E105B"/>
    <w:rsid w:val="009E5DD5"/>
    <w:rsid w:val="009F0B6A"/>
    <w:rsid w:val="009F1B88"/>
    <w:rsid w:val="009F3A00"/>
    <w:rsid w:val="00A02ACA"/>
    <w:rsid w:val="00A0316C"/>
    <w:rsid w:val="00A03459"/>
    <w:rsid w:val="00A17EFF"/>
    <w:rsid w:val="00A218FD"/>
    <w:rsid w:val="00A358B5"/>
    <w:rsid w:val="00A40601"/>
    <w:rsid w:val="00A464C4"/>
    <w:rsid w:val="00A50CAC"/>
    <w:rsid w:val="00A514EE"/>
    <w:rsid w:val="00A518D5"/>
    <w:rsid w:val="00A75DD8"/>
    <w:rsid w:val="00A82D80"/>
    <w:rsid w:val="00A91356"/>
    <w:rsid w:val="00A94A3C"/>
    <w:rsid w:val="00A972A8"/>
    <w:rsid w:val="00AA6203"/>
    <w:rsid w:val="00AB07B7"/>
    <w:rsid w:val="00AC072C"/>
    <w:rsid w:val="00AC1484"/>
    <w:rsid w:val="00AE31F4"/>
    <w:rsid w:val="00AE437E"/>
    <w:rsid w:val="00AE5B09"/>
    <w:rsid w:val="00B01E4A"/>
    <w:rsid w:val="00B01F7A"/>
    <w:rsid w:val="00B07737"/>
    <w:rsid w:val="00B139C0"/>
    <w:rsid w:val="00B15CE6"/>
    <w:rsid w:val="00B21100"/>
    <w:rsid w:val="00B25090"/>
    <w:rsid w:val="00B26A10"/>
    <w:rsid w:val="00B35AF2"/>
    <w:rsid w:val="00B42620"/>
    <w:rsid w:val="00B521BC"/>
    <w:rsid w:val="00B54A63"/>
    <w:rsid w:val="00B55A18"/>
    <w:rsid w:val="00B61202"/>
    <w:rsid w:val="00B748D6"/>
    <w:rsid w:val="00B807B9"/>
    <w:rsid w:val="00B82D79"/>
    <w:rsid w:val="00B90E8D"/>
    <w:rsid w:val="00B9523A"/>
    <w:rsid w:val="00BB18F5"/>
    <w:rsid w:val="00BB40C1"/>
    <w:rsid w:val="00BC5E37"/>
    <w:rsid w:val="00BD7C8F"/>
    <w:rsid w:val="00BE01AF"/>
    <w:rsid w:val="00BE271B"/>
    <w:rsid w:val="00BF2478"/>
    <w:rsid w:val="00BF4254"/>
    <w:rsid w:val="00BF47F8"/>
    <w:rsid w:val="00C0090B"/>
    <w:rsid w:val="00C00D97"/>
    <w:rsid w:val="00C03421"/>
    <w:rsid w:val="00C20FC6"/>
    <w:rsid w:val="00C3172E"/>
    <w:rsid w:val="00C320F3"/>
    <w:rsid w:val="00C50C1A"/>
    <w:rsid w:val="00C545C3"/>
    <w:rsid w:val="00C54F85"/>
    <w:rsid w:val="00C66E18"/>
    <w:rsid w:val="00C67E91"/>
    <w:rsid w:val="00C72885"/>
    <w:rsid w:val="00C819BB"/>
    <w:rsid w:val="00C849A7"/>
    <w:rsid w:val="00CA3047"/>
    <w:rsid w:val="00CC0844"/>
    <w:rsid w:val="00CC0E0A"/>
    <w:rsid w:val="00CC6831"/>
    <w:rsid w:val="00CD50B6"/>
    <w:rsid w:val="00CE2338"/>
    <w:rsid w:val="00CF095F"/>
    <w:rsid w:val="00CF1E61"/>
    <w:rsid w:val="00CF29B1"/>
    <w:rsid w:val="00D00F66"/>
    <w:rsid w:val="00D316D8"/>
    <w:rsid w:val="00D31889"/>
    <w:rsid w:val="00D4150D"/>
    <w:rsid w:val="00D44FFF"/>
    <w:rsid w:val="00D47D9C"/>
    <w:rsid w:val="00D51AF6"/>
    <w:rsid w:val="00D51DD1"/>
    <w:rsid w:val="00D6206A"/>
    <w:rsid w:val="00D65120"/>
    <w:rsid w:val="00D727F5"/>
    <w:rsid w:val="00D7743F"/>
    <w:rsid w:val="00D774F1"/>
    <w:rsid w:val="00D80A80"/>
    <w:rsid w:val="00D83355"/>
    <w:rsid w:val="00D83E27"/>
    <w:rsid w:val="00D8459A"/>
    <w:rsid w:val="00D94FE8"/>
    <w:rsid w:val="00D969B3"/>
    <w:rsid w:val="00DA147D"/>
    <w:rsid w:val="00DA77B7"/>
    <w:rsid w:val="00DB1729"/>
    <w:rsid w:val="00DC147C"/>
    <w:rsid w:val="00DD10F0"/>
    <w:rsid w:val="00DD1AE7"/>
    <w:rsid w:val="00DD5BC8"/>
    <w:rsid w:val="00DE1828"/>
    <w:rsid w:val="00DE24B4"/>
    <w:rsid w:val="00DE5645"/>
    <w:rsid w:val="00DF1148"/>
    <w:rsid w:val="00DF2E8F"/>
    <w:rsid w:val="00DF7C1C"/>
    <w:rsid w:val="00E020FE"/>
    <w:rsid w:val="00E10BED"/>
    <w:rsid w:val="00E11EDF"/>
    <w:rsid w:val="00E12A87"/>
    <w:rsid w:val="00E15479"/>
    <w:rsid w:val="00E21719"/>
    <w:rsid w:val="00E2653B"/>
    <w:rsid w:val="00E31B19"/>
    <w:rsid w:val="00E40D0E"/>
    <w:rsid w:val="00E42429"/>
    <w:rsid w:val="00E4601E"/>
    <w:rsid w:val="00E5018B"/>
    <w:rsid w:val="00E61B13"/>
    <w:rsid w:val="00E62029"/>
    <w:rsid w:val="00E626D7"/>
    <w:rsid w:val="00E644A8"/>
    <w:rsid w:val="00E745AA"/>
    <w:rsid w:val="00E746B0"/>
    <w:rsid w:val="00E870AF"/>
    <w:rsid w:val="00EA19D9"/>
    <w:rsid w:val="00EA22F5"/>
    <w:rsid w:val="00EA2557"/>
    <w:rsid w:val="00EA4ED1"/>
    <w:rsid w:val="00EA5494"/>
    <w:rsid w:val="00EA56DE"/>
    <w:rsid w:val="00EA6F7F"/>
    <w:rsid w:val="00EB73BA"/>
    <w:rsid w:val="00EC5F05"/>
    <w:rsid w:val="00EC7C08"/>
    <w:rsid w:val="00EC7F0E"/>
    <w:rsid w:val="00ED5B1D"/>
    <w:rsid w:val="00EE01EB"/>
    <w:rsid w:val="00EE098C"/>
    <w:rsid w:val="00EE137D"/>
    <w:rsid w:val="00EE1E56"/>
    <w:rsid w:val="00EE6EDB"/>
    <w:rsid w:val="00EF0EE7"/>
    <w:rsid w:val="00EF4B4F"/>
    <w:rsid w:val="00F02864"/>
    <w:rsid w:val="00F06C6D"/>
    <w:rsid w:val="00F07038"/>
    <w:rsid w:val="00F07DB5"/>
    <w:rsid w:val="00F127B1"/>
    <w:rsid w:val="00F12BF6"/>
    <w:rsid w:val="00F13FB4"/>
    <w:rsid w:val="00F171B8"/>
    <w:rsid w:val="00F20AD1"/>
    <w:rsid w:val="00F23E20"/>
    <w:rsid w:val="00F240CB"/>
    <w:rsid w:val="00F2542C"/>
    <w:rsid w:val="00F267E7"/>
    <w:rsid w:val="00F52560"/>
    <w:rsid w:val="00F52E01"/>
    <w:rsid w:val="00F70C40"/>
    <w:rsid w:val="00F77211"/>
    <w:rsid w:val="00F816AF"/>
    <w:rsid w:val="00F86AE2"/>
    <w:rsid w:val="00F94EA6"/>
    <w:rsid w:val="00FA7671"/>
    <w:rsid w:val="00FB2E50"/>
    <w:rsid w:val="00FB4F34"/>
    <w:rsid w:val="00FB5F5E"/>
    <w:rsid w:val="00FC7274"/>
    <w:rsid w:val="00FD63A7"/>
    <w:rsid w:val="00FE6BCC"/>
    <w:rsid w:val="00FF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94337"/>
  <w15:docId w15:val="{3BD5B4F3-88B9-2F4D-8EED-E389CA70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theme="minorBidi" w:hint="eastAs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DFC"/>
    <w:pPr>
      <w:widowControl w:val="0"/>
      <w:jc w:val="both"/>
    </w:pPr>
    <w:rPr>
      <w:rFonts w:asciiTheme="minorHAnsi" w:eastAsiaTheme="minorEastAsia" w:hAnsiTheme="minorHAnsi" w:hint="default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B7E0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5934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EndNoteBibliographyTitle">
    <w:name w:val="EndNote Bibliography Title 字符"/>
    <w:basedOn w:val="a0"/>
    <w:link w:val="EndNoteBibliographyTitle0"/>
    <w:locked/>
    <w:rPr>
      <w:rFonts w:ascii="Baoli TC" w:eastAsia="Baoli TC" w:hAnsi="Baoli TC"/>
      <w:kern w:val="2"/>
      <w:szCs w:val="24"/>
    </w:rPr>
  </w:style>
  <w:style w:type="paragraph" w:customStyle="1" w:styleId="EndNoteBibliographyTitle0">
    <w:name w:val="EndNote Bibliography Title"/>
    <w:basedOn w:val="a"/>
    <w:link w:val="EndNoteBibliographyTitle"/>
    <w:pPr>
      <w:jc w:val="center"/>
    </w:pPr>
    <w:rPr>
      <w:rFonts w:ascii="Baoli TC" w:eastAsia="Baoli TC" w:hAnsi="Baoli TC"/>
      <w:sz w:val="20"/>
    </w:rPr>
  </w:style>
  <w:style w:type="character" w:customStyle="1" w:styleId="EndNoteBibliography">
    <w:name w:val="EndNote Bibliography 字符"/>
    <w:basedOn w:val="a0"/>
    <w:link w:val="EndNoteBibliography0"/>
    <w:locked/>
    <w:rPr>
      <w:rFonts w:ascii="Baoli TC" w:eastAsia="Baoli TC" w:hAnsi="Baoli TC"/>
      <w:kern w:val="2"/>
      <w:szCs w:val="24"/>
    </w:rPr>
  </w:style>
  <w:style w:type="paragraph" w:customStyle="1" w:styleId="EndNoteBibliography0">
    <w:name w:val="EndNote Bibliography"/>
    <w:basedOn w:val="a"/>
    <w:link w:val="EndNoteBibliography"/>
    <w:pPr>
      <w:jc w:val="left"/>
    </w:pPr>
    <w:rPr>
      <w:rFonts w:ascii="Baoli TC" w:eastAsia="Baoli TC" w:hAnsi="Baoli TC"/>
      <w:sz w:val="20"/>
    </w:rPr>
  </w:style>
  <w:style w:type="table" w:customStyle="1" w:styleId="a5">
    <w:name w:val="三线表"/>
    <w:basedOn w:val="a1"/>
    <w:uiPriority w:val="99"/>
    <w:rPr>
      <w:rFonts w:asciiTheme="minorHAnsi" w:eastAsiaTheme="minorEastAsia" w:hAnsiTheme="minorHAnsi" w:hint="default"/>
      <w:kern w:val="2"/>
      <w:sz w:val="21"/>
      <w:szCs w:val="24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B7E03"/>
    <w:rPr>
      <w:rFonts w:ascii="宋体" w:eastAsia="宋体" w:hAnsi="宋体" w:cs="宋体"/>
      <w:b/>
      <w:bCs/>
      <w:kern w:val="36"/>
      <w:sz w:val="48"/>
      <w:szCs w:val="48"/>
    </w:rPr>
  </w:style>
  <w:style w:type="paragraph" w:styleId="a6">
    <w:name w:val="Normal (Web)"/>
    <w:basedOn w:val="a"/>
    <w:link w:val="a7"/>
    <w:uiPriority w:val="99"/>
    <w:unhideWhenUsed/>
    <w:qFormat/>
    <w:rsid w:val="001B7E03"/>
    <w:pPr>
      <w:widowControl/>
      <w:spacing w:before="100" w:beforeAutospacing="1" w:after="100" w:afterAutospacing="1"/>
      <w:jc w:val="left"/>
    </w:pPr>
    <w:rPr>
      <w:rFonts w:ascii="宋体" w:eastAsia="宋体" w:hAnsi="宋体" w:cs="宋体" w:hint="eastAsia"/>
      <w:kern w:val="0"/>
      <w:sz w:val="24"/>
    </w:rPr>
  </w:style>
  <w:style w:type="character" w:customStyle="1" w:styleId="a7">
    <w:name w:val="普通(网站) 字符"/>
    <w:basedOn w:val="a0"/>
    <w:link w:val="a6"/>
    <w:uiPriority w:val="99"/>
    <w:qFormat/>
    <w:locked/>
    <w:rsid w:val="001B7E03"/>
    <w:rPr>
      <w:rFonts w:ascii="宋体" w:eastAsia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593462"/>
    <w:rPr>
      <w:rFonts w:asciiTheme="minorHAnsi" w:eastAsiaTheme="minorEastAsia" w:hAnsiTheme="minorHAnsi"/>
      <w:b/>
      <w:bCs/>
      <w:kern w:val="2"/>
      <w:sz w:val="32"/>
      <w:szCs w:val="32"/>
    </w:rPr>
  </w:style>
  <w:style w:type="paragraph" w:styleId="a8">
    <w:name w:val="header"/>
    <w:basedOn w:val="a"/>
    <w:link w:val="a9"/>
    <w:uiPriority w:val="99"/>
    <w:unhideWhenUsed/>
    <w:rsid w:val="00582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82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8278B"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rsid w:val="004736AC"/>
    <w:rPr>
      <w:color w:val="605E5C"/>
      <w:shd w:val="clear" w:color="auto" w:fill="E1DFDD"/>
    </w:rPr>
  </w:style>
  <w:style w:type="table" w:customStyle="1" w:styleId="12">
    <w:name w:val="三线表1"/>
    <w:basedOn w:val="a1"/>
    <w:uiPriority w:val="99"/>
    <w:qFormat/>
    <w:rsid w:val="00653FB0"/>
    <w:rPr>
      <w:rFonts w:hint="default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c">
    <w:name w:val="Table Grid"/>
    <w:basedOn w:val="a1"/>
    <w:uiPriority w:val="39"/>
    <w:qFormat/>
    <w:rsid w:val="009921BA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next w:val="ac"/>
    <w:uiPriority w:val="39"/>
    <w:qFormat/>
    <w:rsid w:val="001C063E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5F0D11"/>
    <w:rPr>
      <w:b/>
      <w:bCs/>
    </w:rPr>
  </w:style>
  <w:style w:type="character" w:styleId="ae">
    <w:name w:val="Emphasis"/>
    <w:basedOn w:val="a0"/>
    <w:uiPriority w:val="20"/>
    <w:qFormat/>
    <w:rsid w:val="005F0D11"/>
    <w:rPr>
      <w:i/>
      <w:iCs/>
    </w:rPr>
  </w:style>
  <w:style w:type="table" w:customStyle="1" w:styleId="2">
    <w:name w:val="网格型2"/>
    <w:basedOn w:val="a1"/>
    <w:next w:val="ac"/>
    <w:uiPriority w:val="39"/>
    <w:qFormat/>
    <w:rsid w:val="002B0F44"/>
    <w:rPr>
      <w:rFonts w:asciiTheme="minorHAnsi" w:eastAsiaTheme="minorEastAsia" w:hAnsiTheme="minorHAnsi" w:hint="defau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041DD9"/>
    <w:pPr>
      <w:ind w:firstLineChars="200" w:firstLine="420"/>
    </w:pPr>
  </w:style>
  <w:style w:type="table" w:customStyle="1" w:styleId="31">
    <w:name w:val="网格型3"/>
    <w:basedOn w:val="a1"/>
    <w:next w:val="ac"/>
    <w:uiPriority w:val="39"/>
    <w:rsid w:val="0034698D"/>
    <w:rPr>
      <w:rFonts w:asciiTheme="minorHAnsi" w:eastAsiaTheme="minorEastAsia" w:hAnsiTheme="minorHAnsi" w:hint="default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FB5F5E"/>
    <w:rPr>
      <w:rFonts w:asciiTheme="minorHAnsi" w:eastAsiaTheme="minorEastAsia" w:hAnsiTheme="minorHAnsi" w:hint="default"/>
      <w:kern w:val="2"/>
      <w:sz w:val="21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FB5F5E"/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FB5F5E"/>
    <w:rPr>
      <w:rFonts w:ascii="Segoe UI" w:eastAsiaTheme="minorEastAsia" w:hAnsi="Segoe UI" w:cs="Segoe UI"/>
      <w:kern w:val="2"/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640E3E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40E3E"/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semiHidden/>
    <w:rsid w:val="00640E3E"/>
    <w:rPr>
      <w:rFonts w:asciiTheme="minorHAnsi" w:eastAsiaTheme="minorEastAsia" w:hAnsiTheme="minorHAnsi"/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40E3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40E3E"/>
    <w:rPr>
      <w:rFonts w:asciiTheme="minorHAnsi" w:eastAsiaTheme="minorEastAsia" w:hAnsiTheme="minorHAns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9150DB-78CB-4A5D-BE11-5ACCD19DDE88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527</dc:creator>
  <cp:keywords>, docId:C012EA5C89FC5DE2E1F6879C3B783E55</cp:keywords>
  <dc:description/>
  <cp:lastModifiedBy>A6527</cp:lastModifiedBy>
  <cp:revision>4</cp:revision>
  <dcterms:created xsi:type="dcterms:W3CDTF">2022-06-04T12:46:00Z</dcterms:created>
  <dcterms:modified xsi:type="dcterms:W3CDTF">2022-07-19T06:16:00Z</dcterms:modified>
</cp:coreProperties>
</file>